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975" w:rsidRDefault="00973975" w:rsidP="009739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</w:rPr>
        <w:t>Thermocycler</w:t>
      </w:r>
      <w:proofErr w:type="spellEnd"/>
      <w:r>
        <w:rPr>
          <w:rFonts w:ascii="Times New Roman" w:hAnsi="Times New Roman" w:cs="Times New Roman"/>
          <w:b/>
          <w:bCs/>
        </w:rPr>
        <w:t xml:space="preserve"> conditions used for the nested PCR reaction developed by </w:t>
      </w:r>
      <w:proofErr w:type="spellStart"/>
      <w:r>
        <w:rPr>
          <w:rFonts w:ascii="Times New Roman" w:hAnsi="Times New Roman" w:cs="Times New Roman"/>
          <w:b/>
          <w:bCs/>
        </w:rPr>
        <w:t>Bunikis</w:t>
      </w:r>
      <w:proofErr w:type="spellEnd"/>
      <w:r>
        <w:rPr>
          <w:rFonts w:ascii="Times New Roman" w:hAnsi="Times New Roman" w:cs="Times New Roman"/>
          <w:b/>
          <w:bCs/>
        </w:rPr>
        <w:t xml:space="preserve"> et al. [22]. Our study included an initial denaturation and final extension step as recommended by the producers of the </w:t>
      </w:r>
      <w:proofErr w:type="spellStart"/>
      <w:r>
        <w:rPr>
          <w:rFonts w:ascii="Times New Roman" w:hAnsi="Times New Roman" w:cs="Times New Roman"/>
          <w:b/>
          <w:bCs/>
          <w:i/>
        </w:rPr>
        <w:t>Taq</w:t>
      </w:r>
      <w:proofErr w:type="spellEnd"/>
      <w:r>
        <w:rPr>
          <w:rFonts w:ascii="Times New Roman" w:hAnsi="Times New Roman" w:cs="Times New Roman"/>
          <w:b/>
          <w:bCs/>
          <w:iCs/>
        </w:rPr>
        <w:t xml:space="preserve"> PCR Master Mix (</w:t>
      </w:r>
      <w:proofErr w:type="spellStart"/>
      <w:r>
        <w:rPr>
          <w:rFonts w:ascii="Times New Roman" w:hAnsi="Times New Roman" w:cs="Times New Roman"/>
          <w:b/>
          <w:bCs/>
          <w:iCs/>
        </w:rPr>
        <w:t>Qiagen</w:t>
      </w:r>
      <w:proofErr w:type="spellEnd"/>
      <w:r>
        <w:rPr>
          <w:rFonts w:ascii="Times New Roman" w:hAnsi="Times New Roman" w:cs="Times New Roman"/>
          <w:b/>
          <w:bCs/>
          <w:iCs/>
        </w:rPr>
        <w:t>, Hilden, Germany).</w:t>
      </w:r>
    </w:p>
    <w:tbl>
      <w:tblPr>
        <w:tblStyle w:val="TableGrid"/>
        <w:tblW w:w="764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890"/>
        <w:gridCol w:w="365"/>
        <w:gridCol w:w="1075"/>
        <w:gridCol w:w="2070"/>
      </w:tblGrid>
      <w:tr w:rsidR="00973975" w:rsidTr="00973975"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ycle Ste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emperature (ºC) 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Cycles</w:t>
            </w:r>
          </w:p>
        </w:tc>
      </w:tr>
      <w:tr w:rsidR="00973975" w:rsidTr="00973975"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975" w:rsidRDefault="0097397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side Rea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nitial Denatur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enaturation</w:t>
            </w:r>
          </w:p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nnealing</w:t>
            </w:r>
          </w:p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Ex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</w:t>
            </w:r>
          </w:p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</w:t>
            </w:r>
          </w:p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inal Ex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ol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utside Rea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nitial Denatur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enaturation</w:t>
            </w:r>
          </w:p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nnealing</w:t>
            </w:r>
          </w:p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Ex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</w:t>
            </w:r>
          </w:p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</w:t>
            </w:r>
          </w:p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inal Ex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73975" w:rsidTr="00973975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3975" w:rsidRDefault="0097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ol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3975" w:rsidRDefault="0097397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3975" w:rsidRDefault="00973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F920A8" w:rsidRDefault="00973975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975"/>
    <w:rsid w:val="00973975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5CBE"/>
  <w15:chartTrackingRefBased/>
  <w15:docId w15:val="{99663B42-1200-4F22-B581-70970CED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975"/>
    <w:pPr>
      <w:spacing w:line="276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975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48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6-17T11:04:00Z</dcterms:created>
  <dcterms:modified xsi:type="dcterms:W3CDTF">2026-06-17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c7f995-c319-4dd0-98ed-4a52b074357d</vt:lpwstr>
  </property>
</Properties>
</file>